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7" w:firstLine="1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 xml:space="preserve">Supplementary Table 1 </w:t>
      </w:r>
      <w:r>
        <w:rPr>
          <w:rFonts w:cs="Times New Roman" w:ascii="Times New Roman" w:hAnsi="Times New Roman"/>
          <w:sz w:val="16"/>
          <w:szCs w:val="16"/>
        </w:rPr>
        <w:t xml:space="preserve">Univariable and multivariable analyses of risk factors for 5-year disease-specific survival and overall survival in the entire study cohort (n = 2327) according to </w:t>
      </w:r>
      <w:r>
        <w:rPr>
          <w:rFonts w:cs="Times New Roman" w:ascii="Times New Roman" w:hAnsi="Times New Roman"/>
          <w:bCs/>
          <w:kern w:val="0"/>
          <w:sz w:val="16"/>
          <w:szCs w:val="16"/>
        </w:rPr>
        <w:t xml:space="preserve">hazard ratio (HR, standard Cox regression), subdistribution hazard ratio (SHR, competing risk), and average hazard ratio (AHR, weighted Cox regression) </w:t>
      </w:r>
      <w:r>
        <w:rPr>
          <w:rFonts w:cs="Times New Roman" w:ascii="Times New Roman" w:hAnsi="Times New Roman"/>
          <w:sz w:val="16"/>
          <w:szCs w:val="16"/>
        </w:rPr>
        <w:t>using the day of surgery as the index date</w:t>
      </w:r>
    </w:p>
    <w:tbl>
      <w:tblPr>
        <w:tblW w:w="16433" w:type="dxa"/>
        <w:jc w:val="left"/>
        <w:tblInd w:w="-39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91"/>
        <w:gridCol w:w="1134"/>
        <w:gridCol w:w="567"/>
        <w:gridCol w:w="992"/>
        <w:gridCol w:w="567"/>
        <w:gridCol w:w="1134"/>
        <w:gridCol w:w="567"/>
        <w:gridCol w:w="1134"/>
        <w:gridCol w:w="595"/>
        <w:gridCol w:w="1077"/>
        <w:gridCol w:w="564"/>
        <w:gridCol w:w="79"/>
        <w:gridCol w:w="1134"/>
        <w:gridCol w:w="567"/>
        <w:gridCol w:w="1038"/>
        <w:gridCol w:w="552"/>
        <w:gridCol w:w="1071"/>
        <w:gridCol w:w="548"/>
        <w:gridCol w:w="1099"/>
        <w:gridCol w:w="623"/>
      </w:tblGrid>
      <w:tr>
        <w:trPr>
          <w:trHeight w:val="345" w:hRule="atLeast"/>
        </w:trPr>
        <w:tc>
          <w:tcPr>
            <w:tcW w:w="13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isk factor</w:t>
            </w:r>
          </w:p>
        </w:tc>
        <w:tc>
          <w:tcPr>
            <w:tcW w:w="8331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isease-specific survival</w:t>
            </w:r>
          </w:p>
        </w:tc>
        <w:tc>
          <w:tcPr>
            <w:tcW w:w="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632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verall survival</w:t>
            </w:r>
          </w:p>
        </w:tc>
      </w:tr>
      <w:tr>
        <w:trPr>
          <w:trHeight w:val="345" w:hRule="atLeast"/>
        </w:trPr>
        <w:tc>
          <w:tcPr>
            <w:tcW w:w="13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epwis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ultivariable analy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ompeting risk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epwis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mult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epwis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ultivariable analysis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epwis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mult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</w:tr>
      <w:tr>
        <w:trPr>
          <w:trHeight w:val="345" w:hRule="atLeast"/>
        </w:trPr>
        <w:tc>
          <w:tcPr>
            <w:tcW w:w="13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HR (95% CI)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HR (95% CI)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HR (95% CI)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HR (95% CI)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Relapse interv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Late (&gt;330 day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Early (≤330 day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16 (2.79-3.5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60 (2.30-2.9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0 (2.25-2.7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05 (3.63-4.51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24 (2.90-3.62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41 (3.05-3.8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02 (2.69-3.3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70 (4.24-5.2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91 (3.51-4.35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umor subsi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Li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ong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4 (1.04-1.9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26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6 (1.05-2.04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25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0 (0.90-1.5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20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5 (0.93-1.69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136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G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0 (1.07-2.1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7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2 (1.07-2.16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8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8 (0.95-1.7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11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2 (0.96-1.81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88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Mouth flo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1 (0.94-2.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98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2 (0.88-1.99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81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3 (0.92-1.9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13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6 (0.87-1.83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219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Hard pal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1 (0.98-2.6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5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3 (0.93-2.50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94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5 (1.06-2.5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2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6 (1.01-2.41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44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Bucc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2 (0.89-1.6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2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0.88-1.72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20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2 (0.77-1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87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7 (0.79-1.45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654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Retromol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7 (0.87-1.8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2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6 (0.84-1.87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60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0 (0.79-1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56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8 (0.82-1.68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369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Other sit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8 (0.63-1.5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918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3 (0.64-1.64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9160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3 (0.70-1.5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87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3 (0.74-1.72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57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S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M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3 (0.78-1.1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45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2 (0.76-1.12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3968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5 (0.80-1.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55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1 (1.02-1.45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3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3 (0.77-1.13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47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4 (1.02-1.52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297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Wom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5 (0.995-1.3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58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8 (1.02-1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25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7(0.997-1.3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5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9 (1.02-1.39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258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2 (1.03-1.44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9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1 (1.06-1.3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9 (1.12-1.4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4 (1.08-1.43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2 (1.13-1.54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4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athologic T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8 (1.45-2.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0 (1.56-2.33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9 (1.48-2.1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8 (1.06-2.06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2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3 (1.60-2.34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5 (1.17-1.79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6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8 (2.09-3.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80 (2.27-3.44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65 (2.18-3.2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4 (0.94-1.9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10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92 (2.39-3.55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8 (1.20-2.08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12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50 (2.89-4.2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16 (3.43-5.03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85 (3.22-4.5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6 (1.10-2.2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1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59 (3.84-5.49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5 (1.51-2.51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athologic N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N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N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4 (1.56-2.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1.02-1.4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29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5 (1.01-1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4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1 (1.61-2.26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0.99-1.53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67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7 (1.52-2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2 (1.01-1.46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3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6 (1.58-2.19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8 (1.14-1.66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9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N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6 (1.97-2.6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5 (1.22-1.7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4 (1.19-1.7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44 (2.10-2.83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3 (1.17-1.74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3 (1.96-2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2 (1.20-1.7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6 (2.06-2.71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4 (1.41-1.92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N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39 (3.00-3.8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9 (1.53-2.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7 (1.47-2.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77 (3.31-4.30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9 (1.48-2.15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63 (3.23-4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4 (1.65-2.2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05 (3.56-4.6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6 (1.94-2.6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athologic st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5 (1.11-1.8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5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0.94-1.6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3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0.95-1.5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1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1 (1.17-1.94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4 (0.95-1.62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12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0 (1.19-1.9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7 (1.24-1.98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I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42 (1.88-3.1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6 (1.25-2.2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2 (1.22-2.1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8 (2.03-3.29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1 (1.27-2.30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1 (1.83-2.9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3 (2.01-3.17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I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22 (3.38-5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6 (1.41-2.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2 (1.38-2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5.14 (4.14-6.38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10 (1.57-2.80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39 (3.59-5.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5.44 (4.46-6.64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umor different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Wel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Moderate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1 (1.14-1.5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1 (1.23-1.61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1 (1.16-1.4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3 (0.91-1.1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60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1 (1.25-1.6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6 (0.92-1.22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4426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Poor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0 (1.61-2.2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11 (1.77-2.52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02 (1.72-2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4 (1.14-1.5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5 (1.91-2.66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6 (1.14-1.62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6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Undifferentiat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7.84 (1.95-31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8.47 (1.68-42.65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7.17 (1.78-28.8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1 (0.37-6.06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56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7.79 (1.51-40.15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1 (0.27-7.34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6838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Depth of inva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10 m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bookmarkStart w:id="0" w:name="RANGE!B45"/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10 mm </w:t>
            </w:r>
            <w:bookmarkEnd w:id="0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08 (1.87-2.3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8 (1.04-1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7 (1.02-1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2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5 (2.01-2.52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2 (1.68-2.20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5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19 (1.98-2.4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1.06-1.4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5 (2.11-2.61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9 (1.001-1.42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483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Margin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5 m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0 (0.99-1.2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76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1 (0.997-1.23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560 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0 (1.004-1.2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4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1 (1.01-1.23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5 m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Extra-nodal exten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9 (2.15-2.6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5 (2.27-2.85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6 (2.32-2.8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74 (2.46-3.05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reatment modal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S al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S plus CT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0 (1.97-2.47)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9 (2.04-2.58)</w:t>
            </w:r>
          </w:p>
        </w:tc>
        <w:tc>
          <w:tcPr>
            <w:tcW w:w="5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18 (1.97-2.42)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.0001</w:t>
            </w:r>
          </w:p>
        </w:tc>
        <w:tc>
          <w:tcPr>
            <w:tcW w:w="10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8 (2.05-2.55)</w:t>
            </w:r>
          </w:p>
        </w:tc>
        <w:tc>
          <w:tcPr>
            <w:tcW w:w="5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+ S plus RT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+ S plus CT and RT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Distant relap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92 (2.63-3.2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6 (1.66-2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2 (1.59-2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16 (2.82-3.54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2 (1.68-2.20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37 (3.05-3.7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2 (1.99-2.4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63 (3.25-4.06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0 (2.02-2.6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Alcohol drink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8 (0.97-1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18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7 (0.96-1.20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212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9 (0.98-1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09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8 (0.97-1.2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170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issing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inform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42 (0.16-1.1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0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45 (0.15-1.34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150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45 (0.19-1.0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07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50 (0.18-1.08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18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Betel quid chew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4 (0.93-1.1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49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7 (0.95-1.20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296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5 (0.94-1.1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37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8 (0.96-1.21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19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issing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inform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4 (0.57-1.8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9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08 (0.57-2.06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807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10 (0.65-1.8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71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23 (0.74-2.06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41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Cigarette smok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94 (0.83-1.0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30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93 (0.82-1.07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312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98 (0.87-1.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72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97 (0.85-1.1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58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issing</w:t>
            </w: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 xml:space="preserve"> informatio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31 (0.33-5.24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706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26 (0.33-4.75)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7366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18 (0.30-4.75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8130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1.14 (0.29-4.41)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0.8506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5"/>
                <w:szCs w:val="15"/>
              </w:rPr>
              <w:t>ns</w:t>
            </w:r>
          </w:p>
        </w:tc>
      </w:tr>
    </w:tbl>
    <w:p>
      <w:pPr>
        <w:pStyle w:val="Normal"/>
        <w:ind w:left="-425" w:firstLine="1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i/>
          <w:sz w:val="15"/>
          <w:szCs w:val="15"/>
        </w:rPr>
        <w:t>HR</w:t>
      </w:r>
      <w:r>
        <w:rPr>
          <w:rFonts w:cs="Times New Roman" w:ascii="Times New Roman" w:hAnsi="Times New Roman"/>
          <w:sz w:val="15"/>
          <w:szCs w:val="15"/>
        </w:rPr>
        <w:t xml:space="preserve"> hazard ratio, </w:t>
      </w:r>
      <w:r>
        <w:rPr>
          <w:rFonts w:cs="Times New Roman" w:ascii="Times New Roman" w:hAnsi="Times New Roman"/>
          <w:i/>
          <w:sz w:val="15"/>
          <w:szCs w:val="15"/>
        </w:rPr>
        <w:t>SHR</w:t>
      </w:r>
      <w:r>
        <w:rPr>
          <w:rFonts w:cs="Times New Roman" w:ascii="Times New Roman" w:hAnsi="Times New Roman"/>
          <w:sz w:val="15"/>
          <w:szCs w:val="15"/>
        </w:rPr>
        <w:t xml:space="preserve"> subdistribution hazard ratio, </w:t>
      </w:r>
      <w:r>
        <w:rPr>
          <w:rFonts w:cs="Times New Roman" w:ascii="Times New Roman" w:hAnsi="Times New Roman"/>
          <w:i/>
          <w:sz w:val="15"/>
          <w:szCs w:val="15"/>
        </w:rPr>
        <w:t>AHR</w:t>
      </w:r>
      <w:r>
        <w:rPr>
          <w:rFonts w:cs="Times New Roman" w:ascii="Times New Roman" w:hAnsi="Times New Roman"/>
          <w:sz w:val="15"/>
          <w:szCs w:val="15"/>
        </w:rPr>
        <w:t xml:space="preserve"> average hazard ratio, </w:t>
      </w:r>
      <w:r>
        <w:rPr>
          <w:rFonts w:cs="Times New Roman" w:ascii="Times New Roman" w:hAnsi="Times New Roman"/>
          <w:i/>
          <w:sz w:val="15"/>
          <w:szCs w:val="15"/>
        </w:rPr>
        <w:t>CI</w:t>
      </w:r>
      <w:r>
        <w:rPr>
          <w:rFonts w:cs="Times New Roman" w:ascii="Times New Roman" w:hAnsi="Times New Roman"/>
          <w:sz w:val="15"/>
          <w:szCs w:val="15"/>
        </w:rPr>
        <w:t xml:space="preserve"> confidence interval, </w:t>
      </w:r>
      <w:r>
        <w:rPr>
          <w:rFonts w:cs="Times New Roman" w:ascii="Times New Roman" w:hAnsi="Times New Roman"/>
          <w:i/>
          <w:sz w:val="15"/>
          <w:szCs w:val="15"/>
        </w:rPr>
        <w:t>ns</w:t>
      </w:r>
      <w:r>
        <w:rPr>
          <w:rFonts w:cs="Times New Roman" w:ascii="Times New Roman" w:hAnsi="Times New Roman"/>
          <w:sz w:val="15"/>
          <w:szCs w:val="15"/>
        </w:rPr>
        <w:t xml:space="preserve"> not significant, </w:t>
      </w:r>
      <w:r>
        <w:rPr>
          <w:rFonts w:cs="Times New Roman" w:ascii="Times New Roman" w:hAnsi="Times New Roman"/>
          <w:i/>
          <w:sz w:val="15"/>
          <w:szCs w:val="15"/>
        </w:rPr>
        <w:t>S</w:t>
      </w:r>
      <w:r>
        <w:rPr>
          <w:rFonts w:cs="Times New Roman" w:ascii="Times New Roman" w:hAnsi="Times New Roman"/>
          <w:sz w:val="15"/>
          <w:szCs w:val="15"/>
        </w:rPr>
        <w:t xml:space="preserve"> surgery, </w:t>
      </w:r>
      <w:r>
        <w:rPr>
          <w:rFonts w:cs="Times New Roman" w:ascii="Times New Roman" w:hAnsi="Times New Roman"/>
          <w:i/>
          <w:sz w:val="15"/>
          <w:szCs w:val="15"/>
        </w:rPr>
        <w:t>CT</w:t>
      </w:r>
      <w:r>
        <w:rPr>
          <w:rFonts w:cs="Times New Roman" w:ascii="Times New Roman" w:hAnsi="Times New Roman"/>
          <w:sz w:val="15"/>
          <w:szCs w:val="15"/>
        </w:rPr>
        <w:t xml:space="preserve"> chemotherapy, </w:t>
      </w:r>
      <w:r>
        <w:rPr>
          <w:rFonts w:cs="Times New Roman" w:ascii="Times New Roman" w:hAnsi="Times New Roman"/>
          <w:i/>
          <w:sz w:val="15"/>
          <w:szCs w:val="15"/>
        </w:rPr>
        <w:t>RT</w:t>
      </w:r>
      <w:r>
        <w:rPr>
          <w:rFonts w:cs="Times New Roman" w:ascii="Times New Roman" w:hAnsi="Times New Roman"/>
          <w:sz w:val="15"/>
          <w:szCs w:val="15"/>
        </w:rPr>
        <w:t xml:space="preserve"> radiotherapy</w:t>
      </w:r>
    </w:p>
    <w:p>
      <w:pPr>
        <w:pStyle w:val="Normal"/>
        <w:widowControl/>
        <w:snapToGrid w:val="false"/>
        <w:spacing w:lineRule="auto" w:line="228"/>
        <w:ind w:left="-427" w:firstLine="1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  <w:lang w:bidi="en-US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bidi="en-US"/>
        </w:rPr>
        <w:t>In univariable analyses, each covariate was added separately to the Cox regression model. In multivariable analysis, all covariates were entered into the Cox regression using a stepwise procedure for variable selection. The symbol “-” indicates that the corresponding variable was excluded from the Cox regression model after applying the stepwise selection procedure.</w:t>
      </w:r>
    </w:p>
    <w:p>
      <w:pPr>
        <w:pStyle w:val="Normal"/>
        <w:rPr>
          <w:rFonts w:ascii="Times New Roman" w:hAnsi="Times New Roman" w:cs="Times New Roman"/>
          <w:sz w:val="15"/>
          <w:szCs w:val="24"/>
        </w:rPr>
      </w:pPr>
      <w:r>
        <w:rPr>
          <w:rFonts w:cs="Times New Roman" w:ascii="Times New Roman" w:hAnsi="Times New Roman"/>
          <w:sz w:val="15"/>
          <w:szCs w:val="24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04:02:00Z</dcterms:created>
  <dc:creator>user</dc:creator>
  <dc:description/>
  <cp:keywords/>
  <dc:language>en-US</dc:language>
  <cp:lastModifiedBy>CT L</cp:lastModifiedBy>
  <dcterms:modified xsi:type="dcterms:W3CDTF">2023-01-08T23:22:00Z</dcterms:modified>
  <cp:revision>14</cp:revision>
  <dc:subject/>
  <dc:title/>
</cp:coreProperties>
</file>